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26F9" w:rsidRDefault="004C1C8C" w:rsidP="00552D9E">
      <w:pPr>
        <w:jc w:val="center"/>
        <w:rPr>
          <w:b/>
        </w:rPr>
      </w:pPr>
      <w:bookmarkStart w:id="0" w:name="_GoBack"/>
      <w:bookmarkEnd w:id="0"/>
      <w:r>
        <w:rPr>
          <w:b/>
        </w:rPr>
        <w:t>S1 Appendix</w:t>
      </w:r>
      <w:r w:rsidR="0019210B">
        <w:rPr>
          <w:b/>
        </w:rPr>
        <w:t xml:space="preserve"> A</w:t>
      </w:r>
      <w:r w:rsidR="00AD3CEE">
        <w:rPr>
          <w:b/>
        </w:rPr>
        <w:t xml:space="preserve">: </w:t>
      </w:r>
      <w:r w:rsidR="00552D9E" w:rsidRPr="00552D9E">
        <w:rPr>
          <w:b/>
        </w:rPr>
        <w:t>F</w:t>
      </w:r>
      <w:r w:rsidR="00973C69">
        <w:rPr>
          <w:b/>
        </w:rPr>
        <w:t>ocus Group Discussion</w:t>
      </w:r>
      <w:r>
        <w:rPr>
          <w:b/>
        </w:rPr>
        <w:t xml:space="preserve"> Guide </w:t>
      </w:r>
    </w:p>
    <w:p w:rsidR="00A0762A" w:rsidRDefault="005C553B" w:rsidP="005C553B">
      <w:pPr>
        <w:pStyle w:val="ListParagraph"/>
        <w:numPr>
          <w:ilvl w:val="0"/>
          <w:numId w:val="1"/>
        </w:numPr>
      </w:pPr>
      <w:r>
        <w:t xml:space="preserve">Let’s start with a really broad question. What does pet therapy mean to you?  </w:t>
      </w:r>
    </w:p>
    <w:p w:rsidR="005C553B" w:rsidRDefault="00A0762A" w:rsidP="005C553B">
      <w:pPr>
        <w:pStyle w:val="ListParagraph"/>
        <w:numPr>
          <w:ilvl w:val="0"/>
          <w:numId w:val="1"/>
        </w:numPr>
      </w:pPr>
      <w:r>
        <w:t>What</w:t>
      </w:r>
      <w:r w:rsidR="005C553B">
        <w:t xml:space="preserve"> interests you about pet therapy?</w:t>
      </w:r>
    </w:p>
    <w:p w:rsidR="0019210B" w:rsidRDefault="004C1C8C" w:rsidP="005C553B">
      <w:pPr>
        <w:pStyle w:val="ListParagraph"/>
        <w:numPr>
          <w:ilvl w:val="0"/>
          <w:numId w:val="1"/>
        </w:numPr>
      </w:pPr>
      <w:r>
        <w:t>How do you feel when you feel</w:t>
      </w:r>
      <w:r w:rsidR="0019210B">
        <w:t xml:space="preserve"> when you hear that </w:t>
      </w:r>
      <w:r>
        <w:t xml:space="preserve">a dog is coming to visit? </w:t>
      </w:r>
    </w:p>
    <w:p w:rsidR="004C1C8C" w:rsidRDefault="004C1C8C" w:rsidP="005C553B">
      <w:pPr>
        <w:pStyle w:val="ListParagraph"/>
        <w:numPr>
          <w:ilvl w:val="0"/>
          <w:numId w:val="1"/>
        </w:numPr>
      </w:pPr>
      <w:r>
        <w:t>How do you feel after the visit?</w:t>
      </w:r>
    </w:p>
    <w:p w:rsidR="00A0762A" w:rsidRDefault="007D4B4A" w:rsidP="005C553B">
      <w:pPr>
        <w:pStyle w:val="ListParagraph"/>
        <w:numPr>
          <w:ilvl w:val="0"/>
          <w:numId w:val="1"/>
        </w:numPr>
      </w:pPr>
      <w:r>
        <w:t xml:space="preserve">What do you think of the name “pet therapy”? </w:t>
      </w:r>
    </w:p>
    <w:p w:rsidR="007D4B4A" w:rsidRDefault="00A0762A" w:rsidP="00A0762A">
      <w:pPr>
        <w:pStyle w:val="ListParagraph"/>
        <w:numPr>
          <w:ilvl w:val="1"/>
          <w:numId w:val="1"/>
        </w:numPr>
      </w:pPr>
      <w:r>
        <w:t xml:space="preserve">Probes: </w:t>
      </w:r>
      <w:r w:rsidR="007D4B4A">
        <w:t>Is this is a good name for it? Why or why not? Is there a better name for it that you can think of?</w:t>
      </w:r>
    </w:p>
    <w:p w:rsidR="00DF251F" w:rsidRDefault="005C553B" w:rsidP="007D4B4A">
      <w:pPr>
        <w:pStyle w:val="ListParagraph"/>
        <w:numPr>
          <w:ilvl w:val="0"/>
          <w:numId w:val="1"/>
        </w:numPr>
      </w:pPr>
      <w:r>
        <w:t xml:space="preserve">What kinds of activities have you participated in during your </w:t>
      </w:r>
      <w:r w:rsidRPr="005C553B">
        <w:rPr>
          <w:u w:val="single"/>
        </w:rPr>
        <w:t>pet therapy sessions</w:t>
      </w:r>
      <w:r>
        <w:t xml:space="preserve">? </w:t>
      </w:r>
      <w:r w:rsidR="00DF251F">
        <w:t>[</w:t>
      </w:r>
      <w:r w:rsidR="0019210B">
        <w:t>M</w:t>
      </w:r>
      <w:r w:rsidR="00DF251F">
        <w:t xml:space="preserve">ake a list on a flip chart]. </w:t>
      </w:r>
    </w:p>
    <w:p w:rsidR="00DF251F" w:rsidRDefault="00DF251F" w:rsidP="005C553B">
      <w:pPr>
        <w:pStyle w:val="ListParagraph"/>
        <w:numPr>
          <w:ilvl w:val="0"/>
          <w:numId w:val="1"/>
        </w:numPr>
      </w:pPr>
      <w:r>
        <w:t>What kinds of activities would you like to see more/less of?</w:t>
      </w:r>
    </w:p>
    <w:p w:rsidR="007D4B4A" w:rsidRDefault="007D4B4A" w:rsidP="005C553B">
      <w:pPr>
        <w:pStyle w:val="ListParagraph"/>
        <w:numPr>
          <w:ilvl w:val="0"/>
          <w:numId w:val="1"/>
        </w:numPr>
      </w:pPr>
      <w:r>
        <w:t>Have you experienced any barriers to participating?</w:t>
      </w:r>
    </w:p>
    <w:p w:rsidR="00973C69" w:rsidRDefault="0019210B" w:rsidP="0019210B">
      <w:pPr>
        <w:pStyle w:val="ListParagraph"/>
        <w:numPr>
          <w:ilvl w:val="1"/>
          <w:numId w:val="1"/>
        </w:numPr>
      </w:pPr>
      <w:r>
        <w:t>Probe for any possible n</w:t>
      </w:r>
      <w:r w:rsidR="00FC45C1">
        <w:t>egative experiences</w:t>
      </w:r>
      <w:r>
        <w:t xml:space="preserve">. </w:t>
      </w:r>
    </w:p>
    <w:p w:rsidR="007D4B4A" w:rsidRDefault="007D4B4A" w:rsidP="0019210B">
      <w:pPr>
        <w:pStyle w:val="ListParagraph"/>
        <w:numPr>
          <w:ilvl w:val="1"/>
          <w:numId w:val="1"/>
        </w:numPr>
      </w:pPr>
      <w:r>
        <w:t>Examples could in</w:t>
      </w:r>
      <w:r w:rsidR="00973C69">
        <w:t>clude: too many people, accessibility,</w:t>
      </w:r>
      <w:r>
        <w:t xml:space="preserve"> (dog is on ground and hard to pet), </w:t>
      </w:r>
      <w:r w:rsidR="0019210B">
        <w:t xml:space="preserve">distractions (e.g. </w:t>
      </w:r>
      <w:r>
        <w:t>tv on, noise, clashes with oth</w:t>
      </w:r>
      <w:r w:rsidR="004C1C8C">
        <w:t xml:space="preserve">er planned activities, </w:t>
      </w:r>
      <w:r>
        <w:t>and so on)</w:t>
      </w:r>
    </w:p>
    <w:p w:rsidR="0019210B" w:rsidRDefault="0019210B" w:rsidP="0019210B">
      <w:pPr>
        <w:pStyle w:val="ListParagraph"/>
        <w:numPr>
          <w:ilvl w:val="0"/>
          <w:numId w:val="1"/>
        </w:numPr>
      </w:pPr>
      <w:r>
        <w:t>How do you think pet therapy could be improved?</w:t>
      </w:r>
    </w:p>
    <w:p w:rsidR="0019210B" w:rsidRDefault="0019210B" w:rsidP="0019210B">
      <w:pPr>
        <w:pStyle w:val="ListParagraph"/>
        <w:numPr>
          <w:ilvl w:val="1"/>
          <w:numId w:val="1"/>
        </w:numPr>
      </w:pPr>
      <w:r>
        <w:t xml:space="preserve">What kinds of challenges do you envision incorporating the suggested activity into these sessions? [can probe for multiple answers] </w:t>
      </w:r>
    </w:p>
    <w:p w:rsidR="0019210B" w:rsidRDefault="0019210B" w:rsidP="0019210B">
      <w:pPr>
        <w:pStyle w:val="ListParagraph"/>
        <w:numPr>
          <w:ilvl w:val="1"/>
          <w:numId w:val="1"/>
        </w:numPr>
      </w:pPr>
      <w:r>
        <w:t>What do you think would be the benefits of this approach/new activity?</w:t>
      </w:r>
    </w:p>
    <w:p w:rsidR="00253836" w:rsidRDefault="0019210B" w:rsidP="009A5EB9">
      <w:pPr>
        <w:pStyle w:val="ListParagraph"/>
        <w:numPr>
          <w:ilvl w:val="0"/>
          <w:numId w:val="1"/>
        </w:numPr>
      </w:pPr>
      <w:r>
        <w:t>Is there any activity would you like to see included during pet therapy that we could try out now?</w:t>
      </w:r>
      <w:r w:rsidR="007D4B4A">
        <w:t xml:space="preserve"> </w:t>
      </w:r>
    </w:p>
    <w:p w:rsidR="007D4B4A" w:rsidRDefault="007D4B4A" w:rsidP="00253836">
      <w:pPr>
        <w:pStyle w:val="ListParagraph"/>
        <w:numPr>
          <w:ilvl w:val="1"/>
          <w:numId w:val="1"/>
        </w:numPr>
      </w:pPr>
      <w:r>
        <w:t>If they have suggested something</w:t>
      </w:r>
      <w:r w:rsidR="00253836">
        <w:t xml:space="preserve"> to try, and we are able to do </w:t>
      </w:r>
      <w:r>
        <w:t>it</w:t>
      </w:r>
      <w:r w:rsidR="00253836">
        <w:t>, let’s do it at the end of the session;</w:t>
      </w:r>
    </w:p>
    <w:p w:rsidR="004C1C8C" w:rsidRDefault="004C1C8C" w:rsidP="006B2CE4"/>
    <w:p w:rsidR="00AD3CEE" w:rsidRDefault="00AD3CEE" w:rsidP="006B2CE4"/>
    <w:p w:rsidR="00AD3CEE" w:rsidRDefault="00AD3CEE" w:rsidP="006B2CE4"/>
    <w:p w:rsidR="00AD3CEE" w:rsidRDefault="00AD3CEE" w:rsidP="006B2CE4"/>
    <w:p w:rsidR="00AD3CEE" w:rsidRDefault="00AD3CEE" w:rsidP="006B2CE4"/>
    <w:p w:rsidR="00AD3CEE" w:rsidRDefault="00AD3CEE" w:rsidP="006B2CE4"/>
    <w:p w:rsidR="00AD3CEE" w:rsidRDefault="00AD3CEE" w:rsidP="006B2CE4"/>
    <w:p w:rsidR="00AD3CEE" w:rsidRDefault="00AD3CEE" w:rsidP="006B2CE4"/>
    <w:p w:rsidR="00AD3CEE" w:rsidRDefault="00AD3CEE" w:rsidP="006B2CE4"/>
    <w:p w:rsidR="00AD3CEE" w:rsidRDefault="00AD3CEE" w:rsidP="006B2CE4"/>
    <w:p w:rsidR="00AD3CEE" w:rsidRDefault="00AD3CEE" w:rsidP="00AD3CEE">
      <w:pPr>
        <w:jc w:val="center"/>
        <w:rPr>
          <w:b/>
        </w:rPr>
      </w:pPr>
    </w:p>
    <w:p w:rsidR="00AD3CEE" w:rsidRPr="00AD3CEE" w:rsidRDefault="00AD3CEE" w:rsidP="00AD3CEE">
      <w:pPr>
        <w:jc w:val="center"/>
        <w:rPr>
          <w:b/>
        </w:rPr>
      </w:pPr>
      <w:r w:rsidRPr="00AD3CEE">
        <w:rPr>
          <w:b/>
        </w:rPr>
        <w:lastRenderedPageBreak/>
        <w:t>S2 Appendix: Participant Observation Guidelines</w:t>
      </w:r>
    </w:p>
    <w:p w:rsidR="00AD3CEE" w:rsidRDefault="00AD3CEE" w:rsidP="006B2CE4"/>
    <w:p w:rsidR="006B2CE4" w:rsidRDefault="004C1C8C" w:rsidP="006B2CE4">
      <w:r>
        <w:t>Behaviors</w:t>
      </w:r>
      <w:r w:rsidR="006B2CE4">
        <w:t xml:space="preserve"> to </w:t>
      </w:r>
      <w:r w:rsidR="007D4B4A">
        <w:t>observe</w:t>
      </w:r>
      <w:r>
        <w:t xml:space="preserve"> during focus group discussions: </w:t>
      </w:r>
    </w:p>
    <w:p w:rsidR="006B2CE4" w:rsidRDefault="004C1C8C" w:rsidP="006B2CE4">
      <w:pPr>
        <w:pStyle w:val="ListParagraph"/>
        <w:numPr>
          <w:ilvl w:val="0"/>
          <w:numId w:val="3"/>
        </w:numPr>
      </w:pPr>
      <w:r>
        <w:t>How do people talk to the dog? Do they use “</w:t>
      </w:r>
      <w:r w:rsidR="006B2CE4">
        <w:t>Mothere</w:t>
      </w:r>
      <w:r>
        <w:t>a</w:t>
      </w:r>
      <w:r w:rsidR="006B2CE4">
        <w:t>se” (</w:t>
      </w:r>
      <w:r>
        <w:t xml:space="preserve">e.g. </w:t>
      </w:r>
      <w:r w:rsidR="006B2CE4">
        <w:t xml:space="preserve">talk to </w:t>
      </w:r>
      <w:r>
        <w:t>the dog like a small child)</w:t>
      </w:r>
    </w:p>
    <w:p w:rsidR="006B2CE4" w:rsidRDefault="004C1C8C" w:rsidP="006B2CE4">
      <w:pPr>
        <w:pStyle w:val="ListParagraph"/>
        <w:numPr>
          <w:ilvl w:val="0"/>
          <w:numId w:val="3"/>
        </w:numPr>
      </w:pPr>
      <w:r>
        <w:t xml:space="preserve">Is the dog’s presence soothing or exciting? How does the dog’s mood change the atmosphere on the unit? </w:t>
      </w:r>
      <w:r w:rsidR="006B2CE4">
        <w:t>How long do these mood changes last?</w:t>
      </w:r>
    </w:p>
    <w:p w:rsidR="006B2CE4" w:rsidRDefault="006B2CE4" w:rsidP="006B2CE4">
      <w:pPr>
        <w:pStyle w:val="ListParagraph"/>
        <w:numPr>
          <w:ilvl w:val="0"/>
          <w:numId w:val="3"/>
        </w:numPr>
      </w:pPr>
      <w:r>
        <w:t xml:space="preserve">What kinds of social interactions does the animal facilitate? </w:t>
      </w:r>
    </w:p>
    <w:p w:rsidR="006B2CE4" w:rsidRDefault="004C1C8C" w:rsidP="006B2CE4">
      <w:pPr>
        <w:pStyle w:val="ListParagraph"/>
        <w:numPr>
          <w:ilvl w:val="1"/>
          <w:numId w:val="3"/>
        </w:numPr>
      </w:pPr>
      <w:r>
        <w:t>Does the dog facilitate interactions between patients? If so, what kinds of interactions?</w:t>
      </w:r>
    </w:p>
    <w:p w:rsidR="00AD3CEE" w:rsidRDefault="00AD3CEE" w:rsidP="00AD3CE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AD3CEE" w:rsidTr="007F15FC">
        <w:tc>
          <w:tcPr>
            <w:tcW w:w="4675" w:type="dxa"/>
            <w:tcBorders>
              <w:top w:val="thinThickLargeGap" w:sz="24" w:space="0" w:color="auto"/>
              <w:left w:val="nil"/>
              <w:bottom w:val="thinThickLargeGap" w:sz="24" w:space="0" w:color="auto"/>
              <w:right w:val="nil"/>
            </w:tcBorders>
          </w:tcPr>
          <w:p w:rsidR="00AD3CEE" w:rsidRPr="00693EBE" w:rsidRDefault="00AD3CEE" w:rsidP="007F15FC">
            <w:pPr>
              <w:rPr>
                <w:b/>
              </w:rPr>
            </w:pPr>
          </w:p>
          <w:p w:rsidR="00AD3CEE" w:rsidRPr="00693EBE" w:rsidRDefault="00AD3CEE" w:rsidP="007F15FC">
            <w:pPr>
              <w:rPr>
                <w:b/>
              </w:rPr>
            </w:pPr>
            <w:r w:rsidRPr="00693EBE">
              <w:rPr>
                <w:b/>
              </w:rPr>
              <w:t>Things to look for specifically</w:t>
            </w:r>
          </w:p>
        </w:tc>
        <w:tc>
          <w:tcPr>
            <w:tcW w:w="4675" w:type="dxa"/>
            <w:tcBorders>
              <w:top w:val="thinThickLargeGap" w:sz="24" w:space="0" w:color="auto"/>
              <w:left w:val="nil"/>
              <w:bottom w:val="thinThickLargeGap" w:sz="24" w:space="0" w:color="auto"/>
              <w:right w:val="nil"/>
            </w:tcBorders>
          </w:tcPr>
          <w:p w:rsidR="00AD3CEE" w:rsidRPr="00693EBE" w:rsidRDefault="00AD3CEE" w:rsidP="007F15FC">
            <w:pPr>
              <w:jc w:val="center"/>
              <w:rPr>
                <w:b/>
              </w:rPr>
            </w:pPr>
          </w:p>
          <w:p w:rsidR="00AD3CEE" w:rsidRPr="00693EBE" w:rsidRDefault="00AD3CEE" w:rsidP="007F15FC">
            <w:pPr>
              <w:jc w:val="center"/>
              <w:rPr>
                <w:b/>
              </w:rPr>
            </w:pPr>
            <w:r>
              <w:rPr>
                <w:b/>
              </w:rPr>
              <w:t>Q</w:t>
            </w:r>
            <w:r w:rsidRPr="00693EBE">
              <w:rPr>
                <w:b/>
              </w:rPr>
              <w:t>uestions to answer</w:t>
            </w:r>
          </w:p>
          <w:p w:rsidR="00AD3CEE" w:rsidRPr="00693EBE" w:rsidRDefault="00AD3CEE" w:rsidP="007F15FC">
            <w:pPr>
              <w:jc w:val="center"/>
              <w:rPr>
                <w:b/>
              </w:rPr>
            </w:pPr>
          </w:p>
        </w:tc>
      </w:tr>
      <w:tr w:rsidR="00AD3CEE" w:rsidTr="007F15FC">
        <w:tc>
          <w:tcPr>
            <w:tcW w:w="4675" w:type="dxa"/>
            <w:tcBorders>
              <w:top w:val="thinThickLargeGap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CEE" w:rsidRPr="005E06A0" w:rsidRDefault="00AD3CEE" w:rsidP="007F15FC">
            <w:pPr>
              <w:rPr>
                <w:b/>
              </w:rPr>
            </w:pPr>
            <w:r>
              <w:rPr>
                <w:b/>
              </w:rPr>
              <w:t>Communication</w:t>
            </w:r>
          </w:p>
        </w:tc>
        <w:tc>
          <w:tcPr>
            <w:tcW w:w="4675" w:type="dxa"/>
            <w:vMerge w:val="restart"/>
            <w:tcBorders>
              <w:top w:val="thinThickLargeGap" w:sz="24" w:space="0" w:color="auto"/>
              <w:left w:val="single" w:sz="4" w:space="0" w:color="auto"/>
              <w:right w:val="single" w:sz="4" w:space="0" w:color="auto"/>
            </w:tcBorders>
          </w:tcPr>
          <w:p w:rsidR="00AD3CEE" w:rsidRDefault="00AD3CEE" w:rsidP="007F15FC"/>
          <w:p w:rsidR="00AD3CEE" w:rsidRDefault="00AD3CEE" w:rsidP="007F15FC"/>
          <w:p w:rsidR="00AD3CEE" w:rsidRDefault="00AD3CEE" w:rsidP="007F15FC">
            <w:r>
              <w:t xml:space="preserve"> </w:t>
            </w:r>
          </w:p>
        </w:tc>
      </w:tr>
      <w:tr w:rsidR="00AD3CEE" w:rsidTr="00C176FD">
        <w:trPr>
          <w:trHeight w:val="2199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D3CEE" w:rsidRPr="005E06A0" w:rsidRDefault="00AD3CEE" w:rsidP="00AD3CEE">
            <w:pPr>
              <w:rPr>
                <w:i/>
              </w:rPr>
            </w:pPr>
            <w:r>
              <w:t xml:space="preserve">   How do people talk to the dog? In what tone? (e.g. do they use “motherease” – a tone of voice used with children)</w:t>
            </w:r>
          </w:p>
        </w:tc>
        <w:tc>
          <w:tcPr>
            <w:tcW w:w="46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D3CEE" w:rsidRDefault="00AD3CEE" w:rsidP="007F15FC"/>
        </w:tc>
      </w:tr>
      <w:tr w:rsidR="00AD3CEE" w:rsidTr="007F15FC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CEE" w:rsidRPr="0061793F" w:rsidRDefault="00AD3CEE" w:rsidP="007F15FC">
            <w:pPr>
              <w:rPr>
                <w:b/>
              </w:rPr>
            </w:pPr>
            <w:r>
              <w:rPr>
                <w:b/>
              </w:rPr>
              <w:t>Social Interactions</w:t>
            </w:r>
          </w:p>
        </w:tc>
        <w:tc>
          <w:tcPr>
            <w:tcW w:w="46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D3CEE" w:rsidRDefault="00AD3CEE" w:rsidP="007F15FC"/>
          <w:p w:rsidR="00AD3CEE" w:rsidRDefault="00AD3CEE" w:rsidP="007F15FC"/>
          <w:p w:rsidR="00AD3CEE" w:rsidRDefault="00AD3CEE" w:rsidP="007F15FC">
            <w:r>
              <w:t>What can we learn from popular discourse, institutional texts and everyday practices about:</w:t>
            </w:r>
          </w:p>
          <w:p w:rsidR="00AD3CEE" w:rsidRDefault="00AD3CEE" w:rsidP="007F15FC">
            <w:r>
              <w:t xml:space="preserve">      The concept of fairness more broadly;</w:t>
            </w:r>
          </w:p>
          <w:p w:rsidR="00AD3CEE" w:rsidRDefault="00AD3CEE" w:rsidP="007F15FC">
            <w:r>
              <w:t xml:space="preserve">      Competing or emerging definitions of fairness;</w:t>
            </w:r>
          </w:p>
          <w:p w:rsidR="00AD3CEE" w:rsidRDefault="00AD3CEE" w:rsidP="007F15FC">
            <w:r>
              <w:t xml:space="preserve">      Fairness as it relates to health equity;</w:t>
            </w:r>
          </w:p>
          <w:p w:rsidR="00AD3CEE" w:rsidRDefault="00AD3CEE" w:rsidP="007F15FC">
            <w:r>
              <w:t xml:space="preserve"> </w:t>
            </w:r>
          </w:p>
        </w:tc>
      </w:tr>
      <w:tr w:rsidR="00AD3CEE" w:rsidTr="007F15FC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CEE" w:rsidRPr="00693EBE" w:rsidRDefault="00E07587" w:rsidP="007F15FC">
            <w:pPr>
              <w:rPr>
                <w:i/>
              </w:rPr>
            </w:pPr>
            <w:r>
              <w:rPr>
                <w:i/>
              </w:rPr>
              <w:t>Affect</w:t>
            </w:r>
          </w:p>
        </w:tc>
        <w:tc>
          <w:tcPr>
            <w:tcW w:w="46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D3CEE" w:rsidRDefault="00AD3CEE" w:rsidP="007F15FC"/>
        </w:tc>
      </w:tr>
      <w:tr w:rsidR="00AD3CEE" w:rsidTr="007F15FC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CEE" w:rsidRDefault="00E07587" w:rsidP="007F15FC">
            <w:r>
              <w:t>Verbal expressions</w:t>
            </w:r>
          </w:p>
        </w:tc>
        <w:tc>
          <w:tcPr>
            <w:tcW w:w="46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D3CEE" w:rsidRDefault="00AD3CEE" w:rsidP="007F15FC"/>
        </w:tc>
      </w:tr>
      <w:tr w:rsidR="00AD3CEE" w:rsidTr="007F15FC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CEE" w:rsidRDefault="00E07587" w:rsidP="007F15FC">
            <w:r>
              <w:t>Physical expressions</w:t>
            </w:r>
          </w:p>
        </w:tc>
        <w:tc>
          <w:tcPr>
            <w:tcW w:w="46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D3CEE" w:rsidRDefault="00AD3CEE" w:rsidP="007F15FC"/>
        </w:tc>
      </w:tr>
      <w:tr w:rsidR="00AD3CEE" w:rsidTr="007F15FC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CEE" w:rsidRDefault="00AD3CEE" w:rsidP="007F15FC"/>
        </w:tc>
        <w:tc>
          <w:tcPr>
            <w:tcW w:w="46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D3CEE" w:rsidRDefault="00AD3CEE" w:rsidP="007F15FC"/>
        </w:tc>
      </w:tr>
      <w:tr w:rsidR="00AD3CEE" w:rsidTr="007F15FC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CEE" w:rsidRPr="005B0B87" w:rsidRDefault="00AD3CEE" w:rsidP="007F15FC">
            <w:pPr>
              <w:rPr>
                <w:b/>
              </w:rPr>
            </w:pPr>
            <w:r>
              <w:rPr>
                <w:b/>
              </w:rPr>
              <w:t>Atmosphere</w:t>
            </w:r>
          </w:p>
        </w:tc>
        <w:tc>
          <w:tcPr>
            <w:tcW w:w="4675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AD3CEE" w:rsidRDefault="00AD3CEE" w:rsidP="007F15FC">
            <w:r>
              <w:t xml:space="preserve"> </w:t>
            </w:r>
          </w:p>
          <w:p w:rsidR="00AD3CEE" w:rsidRDefault="00AD3CEE" w:rsidP="007F15FC">
            <w:r w:rsidRPr="00A0703F">
              <w:t xml:space="preserve">What can we learn about AI/ML as a </w:t>
            </w:r>
            <w:r w:rsidRPr="00A0703F">
              <w:rPr>
                <w:i/>
              </w:rPr>
              <w:t>sociotechnical</w:t>
            </w:r>
            <w:r w:rsidRPr="00A0703F">
              <w:t xml:space="preserve"> system?</w:t>
            </w:r>
          </w:p>
        </w:tc>
      </w:tr>
      <w:tr w:rsidR="00AD3CEE" w:rsidTr="007F15FC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CEE" w:rsidRDefault="00AD3CEE" w:rsidP="007F15FC">
            <w:r>
              <w:t xml:space="preserve">   How is data collected and by whom?</w:t>
            </w:r>
          </w:p>
        </w:tc>
        <w:tc>
          <w:tcPr>
            <w:tcW w:w="46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D3CEE" w:rsidRDefault="00AD3CEE" w:rsidP="007F15FC"/>
        </w:tc>
      </w:tr>
      <w:tr w:rsidR="00AD3CEE" w:rsidTr="007F15FC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CEE" w:rsidRDefault="00AD3CEE" w:rsidP="007F15FC">
            <w:r>
              <w:t xml:space="preserve">   How are workflows adapted and managed to accommodate data collection processes?</w:t>
            </w:r>
          </w:p>
        </w:tc>
        <w:tc>
          <w:tcPr>
            <w:tcW w:w="46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D3CEE" w:rsidRDefault="00AD3CEE" w:rsidP="007F15FC"/>
        </w:tc>
      </w:tr>
      <w:tr w:rsidR="00AD3CEE" w:rsidTr="007F15FC">
        <w:tc>
          <w:tcPr>
            <w:tcW w:w="46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D3CEE" w:rsidRDefault="00AD3CEE" w:rsidP="007F15FC">
            <w:r>
              <w:t xml:space="preserve">   </w:t>
            </w:r>
          </w:p>
        </w:tc>
        <w:tc>
          <w:tcPr>
            <w:tcW w:w="46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D3CEE" w:rsidRDefault="00AD3CEE" w:rsidP="007F15FC"/>
        </w:tc>
      </w:tr>
    </w:tbl>
    <w:p w:rsidR="00AD3CEE" w:rsidRDefault="00AD3CEE" w:rsidP="00AD3CEE"/>
    <w:p w:rsidR="00AD3CEE" w:rsidRDefault="00AD3CEE" w:rsidP="00AD3CE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AD3CEE" w:rsidTr="007F15FC">
        <w:tc>
          <w:tcPr>
            <w:tcW w:w="4675" w:type="dxa"/>
            <w:tcBorders>
              <w:top w:val="thinThickLargeGap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CEE" w:rsidRPr="00AD3CEE" w:rsidRDefault="00AD3CEE" w:rsidP="00AD3CEE">
            <w:pPr>
              <w:pStyle w:val="ListParagraph"/>
              <w:numPr>
                <w:ilvl w:val="0"/>
                <w:numId w:val="3"/>
              </w:numPr>
              <w:rPr>
                <w:b/>
              </w:rPr>
            </w:pPr>
            <w:r w:rsidRPr="00AD3CEE">
              <w:rPr>
                <w:b/>
              </w:rPr>
              <w:t>Patterns of decision-making</w:t>
            </w:r>
          </w:p>
        </w:tc>
        <w:tc>
          <w:tcPr>
            <w:tcW w:w="4675" w:type="dxa"/>
            <w:vMerge w:val="restart"/>
            <w:tcBorders>
              <w:top w:val="thinThickLargeGap" w:sz="24" w:space="0" w:color="auto"/>
              <w:left w:val="single" w:sz="4" w:space="0" w:color="auto"/>
              <w:right w:val="single" w:sz="4" w:space="0" w:color="auto"/>
            </w:tcBorders>
          </w:tcPr>
          <w:p w:rsidR="00AD3CEE" w:rsidRDefault="00AD3CEE" w:rsidP="007F15FC"/>
          <w:p w:rsidR="00AD3CEE" w:rsidRDefault="00AD3CEE" w:rsidP="007F15FC"/>
          <w:p w:rsidR="00AD3CEE" w:rsidRDefault="00AD3CEE" w:rsidP="007F15FC">
            <w:r>
              <w:lastRenderedPageBreak/>
              <w:t xml:space="preserve">How and when are datasets, declared accurate, unbiased and representative? And by whom? </w:t>
            </w:r>
          </w:p>
        </w:tc>
      </w:tr>
      <w:tr w:rsidR="00AD3CEE" w:rsidTr="007F15FC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CEE" w:rsidRPr="005E06A0" w:rsidRDefault="00AD3CEE" w:rsidP="007F15FC">
            <w:pPr>
              <w:rPr>
                <w:i/>
              </w:rPr>
            </w:pPr>
            <w:r w:rsidRPr="005E06A0">
              <w:rPr>
                <w:i/>
              </w:rPr>
              <w:t>Gender, social networks and prestige hierarchies</w:t>
            </w:r>
          </w:p>
        </w:tc>
        <w:tc>
          <w:tcPr>
            <w:tcW w:w="46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D3CEE" w:rsidRDefault="00AD3CEE" w:rsidP="007F15FC"/>
        </w:tc>
      </w:tr>
      <w:tr w:rsidR="00AD3CEE" w:rsidTr="007F15FC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CEE" w:rsidRDefault="00AD3CEE" w:rsidP="007F15FC">
            <w:r>
              <w:lastRenderedPageBreak/>
              <w:t xml:space="preserve">   How and where do staff meet formally? Who is included/excluded from these gatherings?</w:t>
            </w:r>
          </w:p>
        </w:tc>
        <w:tc>
          <w:tcPr>
            <w:tcW w:w="46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D3CEE" w:rsidRDefault="00AD3CEE" w:rsidP="007F15FC"/>
        </w:tc>
      </w:tr>
      <w:tr w:rsidR="00AD3CEE" w:rsidTr="007F15FC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CEE" w:rsidRDefault="00AD3CEE" w:rsidP="007F15FC">
            <w:r>
              <w:t xml:space="preserve">   How and where do staff meet informally? Who is included/excluded from these gatherings?</w:t>
            </w:r>
          </w:p>
        </w:tc>
        <w:tc>
          <w:tcPr>
            <w:tcW w:w="46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D3CEE" w:rsidRDefault="00AD3CEE" w:rsidP="007F15FC"/>
        </w:tc>
      </w:tr>
      <w:tr w:rsidR="00AD3CEE" w:rsidTr="007F15FC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CEE" w:rsidRDefault="00AD3CEE" w:rsidP="007F15FC">
            <w:r>
              <w:t xml:space="preserve">   To what extent do social networks, gender and prestige hierarchies shape decision-making processes? </w:t>
            </w:r>
          </w:p>
        </w:tc>
        <w:tc>
          <w:tcPr>
            <w:tcW w:w="46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D3CEE" w:rsidRDefault="00AD3CEE" w:rsidP="007F15FC"/>
        </w:tc>
      </w:tr>
      <w:tr w:rsidR="00AD3CEE" w:rsidTr="007F15FC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CEE" w:rsidRDefault="00AD3CEE" w:rsidP="007F15FC"/>
        </w:tc>
        <w:tc>
          <w:tcPr>
            <w:tcW w:w="46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CEE" w:rsidRDefault="00AD3CEE" w:rsidP="007F15FC"/>
        </w:tc>
      </w:tr>
      <w:tr w:rsidR="00AD3CEE" w:rsidTr="007F15FC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CEE" w:rsidRDefault="00AD3CEE" w:rsidP="007F15FC">
            <w:r>
              <w:t xml:space="preserve">   How, when and where to data curators, clinicians and patients intersect? </w:t>
            </w:r>
          </w:p>
        </w:tc>
        <w:tc>
          <w:tcPr>
            <w:tcW w:w="46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CEE" w:rsidRDefault="00AD3CEE" w:rsidP="007F15FC"/>
        </w:tc>
      </w:tr>
      <w:tr w:rsidR="00AD3CEE" w:rsidTr="007F15FC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CEE" w:rsidRPr="0061793F" w:rsidRDefault="00AD3CEE" w:rsidP="007F15FC">
            <w:pPr>
              <w:rPr>
                <w:b/>
              </w:rPr>
            </w:pPr>
            <w:r w:rsidRPr="0061793F">
              <w:rPr>
                <w:b/>
              </w:rPr>
              <w:t xml:space="preserve">Cultural ideals </w:t>
            </w:r>
            <w:r>
              <w:rPr>
                <w:b/>
              </w:rPr>
              <w:t>[social constructions of ]</w:t>
            </w:r>
            <w:r w:rsidRPr="0061793F">
              <w:rPr>
                <w:b/>
              </w:rPr>
              <w:t>and fairness</w:t>
            </w:r>
          </w:p>
        </w:tc>
        <w:tc>
          <w:tcPr>
            <w:tcW w:w="46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D3CEE" w:rsidRDefault="00AD3CEE" w:rsidP="007F15FC"/>
          <w:p w:rsidR="00AD3CEE" w:rsidRDefault="00AD3CEE" w:rsidP="007F15FC"/>
          <w:p w:rsidR="00AD3CEE" w:rsidRDefault="00AD3CEE" w:rsidP="007F15FC">
            <w:r>
              <w:t>What can we learn from popular discourse, institutional texts and everyday practices about:</w:t>
            </w:r>
          </w:p>
          <w:p w:rsidR="00AD3CEE" w:rsidRDefault="00AD3CEE" w:rsidP="007F15FC">
            <w:r>
              <w:t xml:space="preserve">      The concept of fairness more broadly;</w:t>
            </w:r>
          </w:p>
          <w:p w:rsidR="00AD3CEE" w:rsidRDefault="00AD3CEE" w:rsidP="007F15FC">
            <w:r>
              <w:t xml:space="preserve">      Competing or emerging definitions of fairness;</w:t>
            </w:r>
          </w:p>
          <w:p w:rsidR="00AD3CEE" w:rsidRDefault="00AD3CEE" w:rsidP="007F15FC">
            <w:r>
              <w:t xml:space="preserve">      Fairness as it relates to health equity;</w:t>
            </w:r>
          </w:p>
          <w:p w:rsidR="00AD3CEE" w:rsidRDefault="00AD3CEE" w:rsidP="007F15FC">
            <w:r>
              <w:t xml:space="preserve"> </w:t>
            </w:r>
          </w:p>
        </w:tc>
      </w:tr>
      <w:tr w:rsidR="00AD3CEE" w:rsidTr="007F15FC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CEE" w:rsidRPr="00693EBE" w:rsidRDefault="00AD3CEE" w:rsidP="007F15FC">
            <w:pPr>
              <w:rPr>
                <w:i/>
              </w:rPr>
            </w:pPr>
            <w:r w:rsidRPr="00693EBE">
              <w:rPr>
                <w:i/>
              </w:rPr>
              <w:t>Fairness</w:t>
            </w:r>
          </w:p>
        </w:tc>
        <w:tc>
          <w:tcPr>
            <w:tcW w:w="46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D3CEE" w:rsidRDefault="00AD3CEE" w:rsidP="007F15FC"/>
        </w:tc>
      </w:tr>
      <w:tr w:rsidR="00AD3CEE" w:rsidTr="007F15FC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CEE" w:rsidRDefault="00AD3CEE" w:rsidP="007F15FC">
            <w:r>
              <w:t xml:space="preserve">   What is the public discourse around fairness? Who uses the term and in what context?</w:t>
            </w:r>
          </w:p>
        </w:tc>
        <w:tc>
          <w:tcPr>
            <w:tcW w:w="46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D3CEE" w:rsidRDefault="00AD3CEE" w:rsidP="007F15FC"/>
        </w:tc>
      </w:tr>
      <w:tr w:rsidR="00AD3CEE" w:rsidTr="007F15FC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CEE" w:rsidRDefault="00AD3CEE" w:rsidP="007F15FC">
            <w:r>
              <w:t xml:space="preserve">   What are people’s attitudes towards the social determinants of health, equity, and social justice?</w:t>
            </w:r>
          </w:p>
        </w:tc>
        <w:tc>
          <w:tcPr>
            <w:tcW w:w="46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D3CEE" w:rsidRDefault="00AD3CEE" w:rsidP="007F15FC"/>
        </w:tc>
      </w:tr>
      <w:tr w:rsidR="00AD3CEE" w:rsidTr="007F15FC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CEE" w:rsidRDefault="00AD3CEE" w:rsidP="007F15FC">
            <w:r>
              <w:t xml:space="preserve">   How are health priorities determined? </w:t>
            </w:r>
          </w:p>
        </w:tc>
        <w:tc>
          <w:tcPr>
            <w:tcW w:w="46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D3CEE" w:rsidRDefault="00AD3CEE" w:rsidP="007F15FC"/>
        </w:tc>
      </w:tr>
      <w:tr w:rsidR="00AD3CEE" w:rsidTr="007F15FC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CEE" w:rsidRPr="005B0B87" w:rsidRDefault="00AD3CEE" w:rsidP="007F15FC">
            <w:pPr>
              <w:rPr>
                <w:b/>
              </w:rPr>
            </w:pPr>
            <w:r w:rsidRPr="005B0B87">
              <w:rPr>
                <w:b/>
              </w:rPr>
              <w:t>Data Collection Processes</w:t>
            </w:r>
          </w:p>
        </w:tc>
        <w:tc>
          <w:tcPr>
            <w:tcW w:w="4675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AD3CEE" w:rsidRDefault="00AD3CEE" w:rsidP="007F15FC">
            <w:r>
              <w:t xml:space="preserve"> </w:t>
            </w:r>
          </w:p>
          <w:p w:rsidR="00AD3CEE" w:rsidRDefault="00AD3CEE" w:rsidP="007F15FC">
            <w:r w:rsidRPr="00A0703F">
              <w:t xml:space="preserve">What can we learn about AI/ML as a </w:t>
            </w:r>
            <w:r w:rsidRPr="00A0703F">
              <w:rPr>
                <w:i/>
              </w:rPr>
              <w:t>sociotechnical</w:t>
            </w:r>
            <w:r w:rsidRPr="00A0703F">
              <w:t xml:space="preserve"> system?</w:t>
            </w:r>
          </w:p>
        </w:tc>
      </w:tr>
      <w:tr w:rsidR="00AD3CEE" w:rsidTr="007F15FC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CEE" w:rsidRDefault="00AD3CEE" w:rsidP="007F15FC">
            <w:r>
              <w:t xml:space="preserve">   How is data collected and by whom?</w:t>
            </w:r>
          </w:p>
        </w:tc>
        <w:tc>
          <w:tcPr>
            <w:tcW w:w="46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D3CEE" w:rsidRDefault="00AD3CEE" w:rsidP="007F15FC"/>
        </w:tc>
      </w:tr>
      <w:tr w:rsidR="00AD3CEE" w:rsidTr="007F15FC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CEE" w:rsidRDefault="00AD3CEE" w:rsidP="007F15FC">
            <w:r>
              <w:t xml:space="preserve">   How are workflows adapted and managed to accommodate data collection processes?</w:t>
            </w:r>
          </w:p>
        </w:tc>
        <w:tc>
          <w:tcPr>
            <w:tcW w:w="46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D3CEE" w:rsidRDefault="00AD3CEE" w:rsidP="007F15FC"/>
        </w:tc>
      </w:tr>
      <w:tr w:rsidR="00AD3CEE" w:rsidTr="007F15FC">
        <w:tc>
          <w:tcPr>
            <w:tcW w:w="46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D3CEE" w:rsidRDefault="00AD3CEE" w:rsidP="007F15FC">
            <w:r>
              <w:t xml:space="preserve">   </w:t>
            </w:r>
          </w:p>
        </w:tc>
        <w:tc>
          <w:tcPr>
            <w:tcW w:w="46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D3CEE" w:rsidRDefault="00AD3CEE" w:rsidP="007F15FC"/>
        </w:tc>
      </w:tr>
    </w:tbl>
    <w:p w:rsidR="00AD3CEE" w:rsidRPr="005E06A0" w:rsidRDefault="00AD3CEE" w:rsidP="00AD3CEE"/>
    <w:p w:rsidR="006B2CE4" w:rsidRPr="005C553B" w:rsidRDefault="006B2CE4" w:rsidP="006B2CE4">
      <w:pPr>
        <w:pStyle w:val="ListParagraph"/>
        <w:numPr>
          <w:ilvl w:val="1"/>
          <w:numId w:val="3"/>
        </w:numPr>
      </w:pPr>
      <w:r>
        <w:t>Dog as communication conduit</w:t>
      </w:r>
    </w:p>
    <w:sectPr w:rsidR="006B2CE4" w:rsidRPr="005C55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908DF" w:rsidRDefault="007908DF" w:rsidP="00552D9E">
      <w:pPr>
        <w:spacing w:after="0" w:line="240" w:lineRule="auto"/>
      </w:pPr>
      <w:r>
        <w:separator/>
      </w:r>
    </w:p>
  </w:endnote>
  <w:endnote w:type="continuationSeparator" w:id="0">
    <w:p w:rsidR="007908DF" w:rsidRDefault="007908DF" w:rsidP="00552D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908DF" w:rsidRDefault="007908DF" w:rsidP="00552D9E">
      <w:pPr>
        <w:spacing w:after="0" w:line="240" w:lineRule="auto"/>
      </w:pPr>
      <w:r>
        <w:separator/>
      </w:r>
    </w:p>
  </w:footnote>
  <w:footnote w:type="continuationSeparator" w:id="0">
    <w:p w:rsidR="007908DF" w:rsidRDefault="007908DF" w:rsidP="00552D9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FC789E"/>
    <w:multiLevelType w:val="hybridMultilevel"/>
    <w:tmpl w:val="22EE82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CC0219"/>
    <w:multiLevelType w:val="hybridMultilevel"/>
    <w:tmpl w:val="829E72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4B540D"/>
    <w:multiLevelType w:val="hybridMultilevel"/>
    <w:tmpl w:val="473C4C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7F76"/>
    <w:rsid w:val="0019210B"/>
    <w:rsid w:val="00253836"/>
    <w:rsid w:val="00261FCD"/>
    <w:rsid w:val="00457D39"/>
    <w:rsid w:val="00497F76"/>
    <w:rsid w:val="004C1C8C"/>
    <w:rsid w:val="005336FF"/>
    <w:rsid w:val="005339E3"/>
    <w:rsid w:val="00552D9E"/>
    <w:rsid w:val="005C553B"/>
    <w:rsid w:val="006B2CE4"/>
    <w:rsid w:val="006B6B55"/>
    <w:rsid w:val="006D4485"/>
    <w:rsid w:val="007908DF"/>
    <w:rsid w:val="007D4B4A"/>
    <w:rsid w:val="008726CA"/>
    <w:rsid w:val="00973C69"/>
    <w:rsid w:val="0098040B"/>
    <w:rsid w:val="00A0762A"/>
    <w:rsid w:val="00AD3CEE"/>
    <w:rsid w:val="00B74562"/>
    <w:rsid w:val="00C517A7"/>
    <w:rsid w:val="00C71062"/>
    <w:rsid w:val="00CB074C"/>
    <w:rsid w:val="00DF251F"/>
    <w:rsid w:val="00E07587"/>
    <w:rsid w:val="00E85741"/>
    <w:rsid w:val="00FC4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E7B2C0C-7543-4FEC-AA13-3AD187C39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2D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2D9E"/>
  </w:style>
  <w:style w:type="paragraph" w:styleId="Footer">
    <w:name w:val="footer"/>
    <w:basedOn w:val="Normal"/>
    <w:link w:val="FooterChar"/>
    <w:uiPriority w:val="99"/>
    <w:unhideWhenUsed/>
    <w:rsid w:val="00552D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2D9E"/>
  </w:style>
  <w:style w:type="paragraph" w:styleId="ListParagraph">
    <w:name w:val="List Paragraph"/>
    <w:basedOn w:val="Normal"/>
    <w:uiPriority w:val="34"/>
    <w:qFormat/>
    <w:rsid w:val="005C553B"/>
    <w:pPr>
      <w:ind w:left="720"/>
      <w:contextualSpacing/>
    </w:pPr>
  </w:style>
  <w:style w:type="table" w:styleId="TableGrid">
    <w:name w:val="Table Grid"/>
    <w:basedOn w:val="TableNormal"/>
    <w:uiPriority w:val="39"/>
    <w:rsid w:val="00AD3C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0</Words>
  <Characters>331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MH</Company>
  <LinksUpToDate>false</LinksUpToDate>
  <CharactersWithSpaces>3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Sikstrom</dc:creator>
  <cp:lastModifiedBy>Windows User</cp:lastModifiedBy>
  <cp:revision>2</cp:revision>
  <dcterms:created xsi:type="dcterms:W3CDTF">2020-08-12T15:26:00Z</dcterms:created>
  <dcterms:modified xsi:type="dcterms:W3CDTF">2020-08-12T15:26:00Z</dcterms:modified>
</cp:coreProperties>
</file>